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EDD4F4" w14:textId="70870516" w:rsidR="00A86548" w:rsidRDefault="00A86548" w:rsidP="00A86548">
      <w:pPr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4F0DAF">
        <w:rPr>
          <w:rFonts w:ascii="Times New Roman" w:hAnsi="Times New Roman" w:cs="Times New Roman"/>
          <w:sz w:val="24"/>
          <w:szCs w:val="24"/>
        </w:rPr>
        <w:t xml:space="preserve">Table </w:t>
      </w:r>
      <w:r w:rsidR="00DC5B9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4F0DA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he transcription factors with down-regulated genes </w:t>
      </w:r>
      <w:r w:rsidR="001537D1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MAPK signaling pathway. </w:t>
      </w:r>
    </w:p>
    <w:p w14:paraId="03ED3561" w14:textId="77777777" w:rsidR="00A86548" w:rsidRPr="00A86548" w:rsidRDefault="00A86548"/>
    <w:p w14:paraId="292459A2" w14:textId="77777777" w:rsidR="00A86548" w:rsidRDefault="00A86548"/>
    <w:tbl>
      <w:tblPr>
        <w:tblW w:w="11087" w:type="dxa"/>
        <w:tblInd w:w="-24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52"/>
        <w:gridCol w:w="785"/>
        <w:gridCol w:w="1187"/>
        <w:gridCol w:w="627"/>
        <w:gridCol w:w="4083"/>
        <w:gridCol w:w="62"/>
        <w:gridCol w:w="397"/>
        <w:gridCol w:w="666"/>
        <w:gridCol w:w="956"/>
        <w:gridCol w:w="706"/>
        <w:gridCol w:w="966"/>
      </w:tblGrid>
      <w:tr w:rsidR="001537D1" w:rsidRPr="001537D1" w14:paraId="12B65DC0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EE238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8"/>
                <w:szCs w:val="18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8"/>
                <w:szCs w:val="18"/>
                <w14:ligatures w14:val="none"/>
              </w:rPr>
              <w:t>T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92D9F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8"/>
                <w:szCs w:val="18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81E33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8"/>
                <w:szCs w:val="18"/>
                <w14:ligatures w14:val="none"/>
              </w:rPr>
              <w:t>highConfAnno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B8AE1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8"/>
                <w:szCs w:val="18"/>
                <w14:ligatures w14:val="none"/>
              </w:rPr>
              <w:t>nMotif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BB96C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8"/>
                <w:szCs w:val="18"/>
                <w14:ligatures w14:val="none"/>
              </w:rPr>
              <w:t>bestMotif</w:t>
            </w:r>
            <w:proofErr w:type="spellEnd"/>
          </w:p>
        </w:tc>
        <w:tc>
          <w:tcPr>
            <w:tcW w:w="0" w:type="auto"/>
          </w:tcPr>
          <w:p w14:paraId="34068D65" w14:textId="77777777" w:rsidR="00A86548" w:rsidRPr="001537D1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53C59" w14:textId="36068AC6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8"/>
                <w:szCs w:val="18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8"/>
                <w:szCs w:val="18"/>
                <w14:ligatures w14:val="none"/>
              </w:rPr>
              <w:t>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9138D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8"/>
                <w:szCs w:val="18"/>
                <w14:ligatures w14:val="none"/>
              </w:rPr>
              <w:t>motifD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FCD4F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8"/>
                <w:szCs w:val="18"/>
                <w14:ligatures w14:val="none"/>
              </w:rPr>
              <w:t>coexModu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4154F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8"/>
                <w:szCs w:val="18"/>
                <w14:ligatures w14:val="none"/>
              </w:rPr>
              <w:t>spearC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247B9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8"/>
                <w:szCs w:val="18"/>
                <w14:ligatures w14:val="none"/>
              </w:rPr>
              <w:t>CoexWeight</w:t>
            </w:r>
            <w:proofErr w:type="spellEnd"/>
          </w:p>
        </w:tc>
      </w:tr>
      <w:tr w:rsidR="001537D1" w:rsidRPr="001537D1" w14:paraId="282F2F9E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7448C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BCLA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D98BB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MAP3K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93119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FAL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D6CE4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73461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aipale_tf_pairs__ETS2_RCCGGAAGTG_HT</w:t>
            </w:r>
          </w:p>
        </w:tc>
        <w:tc>
          <w:tcPr>
            <w:tcW w:w="0" w:type="auto"/>
          </w:tcPr>
          <w:p w14:paraId="7D141E08" w14:textId="77777777" w:rsidR="00A86548" w:rsidRPr="001537D1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14701" w14:textId="7A6B2FC2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DBC10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0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4B5B0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w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AEECA" w14:textId="4996F108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78AA8" w14:textId="2C2B5F41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01</w:t>
            </w:r>
            <w:r w:rsidR="0020243C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1537D1" w:rsidRPr="001537D1" w14:paraId="46B96F36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2790C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BCLA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A811F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87234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FAL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21CF8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E1509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aipale_tf_pairs__ETS2_RCCGGAAGTG_HT</w:t>
            </w:r>
          </w:p>
        </w:tc>
        <w:tc>
          <w:tcPr>
            <w:tcW w:w="0" w:type="auto"/>
          </w:tcPr>
          <w:p w14:paraId="7D3E4796" w14:textId="77777777" w:rsidR="00A86548" w:rsidRPr="001537D1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9C3ED" w14:textId="07D1232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E23C7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0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F6A7A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w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49459" w14:textId="3B79A79C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80</w:t>
            </w:r>
            <w:r w:rsidR="00332905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C05DB" w14:textId="6679CE8A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021</w:t>
            </w:r>
          </w:p>
        </w:tc>
      </w:tr>
      <w:tr w:rsidR="001537D1" w:rsidRPr="001537D1" w14:paraId="2F571841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C3D7D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BCLA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FBA34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MAP2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735E8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FAL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BD707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507E7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aipale_tf_pairs__ETS2_RCCGGAAGTG_HT</w:t>
            </w:r>
          </w:p>
        </w:tc>
        <w:tc>
          <w:tcPr>
            <w:tcW w:w="0" w:type="auto"/>
          </w:tcPr>
          <w:p w14:paraId="032CFE36" w14:textId="77777777" w:rsidR="00A86548" w:rsidRPr="001537D1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CF306" w14:textId="594D3D14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3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3F94E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500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01428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w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20ED0" w14:textId="497A2FC5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92</w:t>
            </w:r>
            <w:r w:rsidR="00332905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EF197" w14:textId="166F029F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012</w:t>
            </w:r>
          </w:p>
        </w:tc>
      </w:tr>
      <w:tr w:rsidR="001537D1" w:rsidRPr="001537D1" w14:paraId="7884F9A2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A4CC1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BCLA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F6B78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MAP2K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AAEE3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FAL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42192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88F1F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aipale_tf_pairs__ETS2_RCCGGAAGTG_HT</w:t>
            </w:r>
          </w:p>
        </w:tc>
        <w:tc>
          <w:tcPr>
            <w:tcW w:w="0" w:type="auto"/>
          </w:tcPr>
          <w:p w14:paraId="4190A0C3" w14:textId="77777777" w:rsidR="00A86548" w:rsidRPr="001537D1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74AC5" w14:textId="70211E34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3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C1C02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500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B4903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w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CD6CC" w14:textId="132AAC32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1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940BA" w14:textId="4F6FDC88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037</w:t>
            </w:r>
          </w:p>
        </w:tc>
      </w:tr>
      <w:tr w:rsidR="001537D1" w:rsidRPr="001537D1" w14:paraId="635C04D8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9A26E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BCLA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92311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2F322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FAL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61C6B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D1023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aipale_tf_pairs__ETS2_RCCGGAAGTG_HT</w:t>
            </w:r>
          </w:p>
        </w:tc>
        <w:tc>
          <w:tcPr>
            <w:tcW w:w="0" w:type="auto"/>
          </w:tcPr>
          <w:p w14:paraId="57929CD9" w14:textId="77777777" w:rsidR="00A86548" w:rsidRPr="001537D1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0CB55" w14:textId="64742A96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553B1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0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8A903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w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8875E" w14:textId="6C5283FC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1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E1297" w14:textId="420F928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019</w:t>
            </w:r>
          </w:p>
        </w:tc>
      </w:tr>
      <w:tr w:rsidR="001537D1" w:rsidRPr="001537D1" w14:paraId="5954B9C9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2B213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BCLA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67A6A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DDI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3037B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FAL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970C1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78B9B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aipale_tf_pairs__ETS2_RCCGGAAGTG_HT</w:t>
            </w:r>
          </w:p>
        </w:tc>
        <w:tc>
          <w:tcPr>
            <w:tcW w:w="0" w:type="auto"/>
          </w:tcPr>
          <w:p w14:paraId="1D42531A" w14:textId="77777777" w:rsidR="00A86548" w:rsidRPr="001537D1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39DEF" w14:textId="2E98214D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ED7DA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0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BB3F6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w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3E88A" w14:textId="272FE944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CDFDB" w14:textId="3F5FA313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014</w:t>
            </w:r>
          </w:p>
        </w:tc>
      </w:tr>
      <w:tr w:rsidR="001537D1" w:rsidRPr="001537D1" w14:paraId="713D9951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83D12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BCLA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BA858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GADD45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5F26A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FAL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19A10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00B37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aipale_tf_pairs__ETS2_RCCGGAAGTG_HT</w:t>
            </w:r>
          </w:p>
        </w:tc>
        <w:tc>
          <w:tcPr>
            <w:tcW w:w="0" w:type="auto"/>
          </w:tcPr>
          <w:p w14:paraId="47466E32" w14:textId="77777777" w:rsidR="00A86548" w:rsidRPr="001537D1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B07B0" w14:textId="147AD4E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2A215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0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0F3D9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w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774BE" w14:textId="4D2E5A24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97</w:t>
            </w:r>
            <w:r w:rsidR="00332905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67D9C" w14:textId="13187CA4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016</w:t>
            </w:r>
          </w:p>
        </w:tc>
      </w:tr>
      <w:tr w:rsidR="001537D1" w:rsidRPr="001537D1" w14:paraId="72073B74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FBBD9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BCLA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664C0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NR4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3E953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FAL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AEB3F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F9E69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aipale_tf_pairs__ETS2_RCCGGAAGTG_HT</w:t>
            </w:r>
          </w:p>
        </w:tc>
        <w:tc>
          <w:tcPr>
            <w:tcW w:w="0" w:type="auto"/>
          </w:tcPr>
          <w:p w14:paraId="7D7F13FB" w14:textId="77777777" w:rsidR="00A86548" w:rsidRPr="001537D1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D09C5" w14:textId="73FE4A8E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CAC80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0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26D7C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w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F16B8" w14:textId="55E64F78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78787" w14:textId="52573869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01</w:t>
            </w:r>
            <w:r w:rsidR="0020243C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1537D1" w:rsidRPr="001537D1" w14:paraId="172EBFA9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0C342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BCLA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F8707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DUS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BFF65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FAL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19617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7C65F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aipale_tf_pairs__ETS2_RCCGGAAGTG_HT</w:t>
            </w:r>
          </w:p>
        </w:tc>
        <w:tc>
          <w:tcPr>
            <w:tcW w:w="0" w:type="auto"/>
          </w:tcPr>
          <w:p w14:paraId="0632205F" w14:textId="77777777" w:rsidR="00A86548" w:rsidRPr="001537D1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2186E" w14:textId="0F2E81B1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01FB5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0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D4462" w14:textId="77777777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w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55771" w14:textId="11111ABA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85CD8" w14:textId="13562650" w:rsidR="00A86548" w:rsidRPr="00A86548" w:rsidRDefault="00A86548" w:rsidP="00A86548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014</w:t>
            </w:r>
          </w:p>
        </w:tc>
      </w:tr>
      <w:tr w:rsidR="009E13FC" w:rsidRPr="001537D1" w14:paraId="41C0AEF6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</w:tcPr>
          <w:p w14:paraId="34F753BF" w14:textId="2711B635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BCLA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4960A" w14:textId="7C902A8A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IR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CB455" w14:textId="45638BA5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FAL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6EEB48" w14:textId="16F10C0A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451128" w14:textId="5F2AB32C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9E13FC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aipale_tf_pairs__FOXO1_ELK3_RCCGGAWGTKKW_CAP</w:t>
            </w:r>
          </w:p>
        </w:tc>
        <w:tc>
          <w:tcPr>
            <w:tcW w:w="0" w:type="auto"/>
          </w:tcPr>
          <w:p w14:paraId="3FB009DE" w14:textId="77777777" w:rsidR="009E13FC" w:rsidRPr="001537D1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77576C" w14:textId="53E431B1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3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1B8E8" w14:textId="3889D223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0k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FF5A9F" w14:textId="2815961F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w0.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446466" w14:textId="5E47120A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11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CC6EBA" w14:textId="3FA8CBD0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022</w:t>
            </w:r>
          </w:p>
        </w:tc>
      </w:tr>
      <w:tr w:rsidR="009E13FC" w:rsidRPr="001537D1" w14:paraId="36B57C2B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B6D2A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7DBFE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MAP2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F834E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FAL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D0D9E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04EC5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elemento</w:t>
            </w:r>
            <w:proofErr w:type="spellEnd"/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__TGACTCA</w:t>
            </w:r>
          </w:p>
        </w:tc>
        <w:tc>
          <w:tcPr>
            <w:tcW w:w="0" w:type="auto"/>
          </w:tcPr>
          <w:p w14:paraId="32A74C20" w14:textId="77777777" w:rsidR="009E13FC" w:rsidRPr="001537D1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ADCBF" w14:textId="21B075A1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4.5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34490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0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9EC20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op3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48116" w14:textId="2C3738FC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254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8ED54" w14:textId="0DC90F15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17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9E13FC" w:rsidRPr="001537D1" w14:paraId="18E46B34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9507D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1C791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MAP2K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1DEC3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FAL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BDDEC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D5C9B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elemento</w:t>
            </w:r>
            <w:proofErr w:type="spellEnd"/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__TGACTCA</w:t>
            </w:r>
          </w:p>
        </w:tc>
        <w:tc>
          <w:tcPr>
            <w:tcW w:w="0" w:type="auto"/>
          </w:tcPr>
          <w:p w14:paraId="0B2EA766" w14:textId="77777777" w:rsidR="009E13FC" w:rsidRPr="001537D1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69727" w14:textId="3BA7D61D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4.5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17BED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0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BF4E2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op3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E6E60" w14:textId="2450DF3A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1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D1E69" w14:textId="1BD01F2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17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9E13FC" w:rsidRPr="001537D1" w14:paraId="6BF26983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16131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A4A3B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IL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E5A1A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R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378C8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D50B9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ransfac_pro__M02263</w:t>
            </w:r>
          </w:p>
        </w:tc>
        <w:tc>
          <w:tcPr>
            <w:tcW w:w="0" w:type="auto"/>
          </w:tcPr>
          <w:p w14:paraId="6CFC0572" w14:textId="77777777" w:rsidR="009E13FC" w:rsidRPr="001537D1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E884C" w14:textId="17D8A343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4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FA334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0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4C255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op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FF273" w14:textId="5165C9BB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206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4E8C3" w14:textId="6C2B2AFC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20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9E13FC" w:rsidRPr="001537D1" w14:paraId="6FFB82CC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6BD5A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IR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AFBC9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MAP3K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A42E9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R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5A5E8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A9724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fdimers__MD00414</w:t>
            </w:r>
          </w:p>
        </w:tc>
        <w:tc>
          <w:tcPr>
            <w:tcW w:w="0" w:type="auto"/>
          </w:tcPr>
          <w:p w14:paraId="4964E5B3" w14:textId="77777777" w:rsidR="009E13FC" w:rsidRPr="001537D1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4FC18" w14:textId="50BFEB3D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3.1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81185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500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4C4E8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op1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2A47E" w14:textId="01A4A4B5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189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D2FB1" w14:textId="0C76982E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08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9E13FC" w:rsidRPr="001537D1" w14:paraId="038BF3BF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5C2B9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IR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BFB5E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6F58D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R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70919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4ECFC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fdimers__MD00527</w:t>
            </w:r>
          </w:p>
        </w:tc>
        <w:tc>
          <w:tcPr>
            <w:tcW w:w="0" w:type="auto"/>
          </w:tcPr>
          <w:p w14:paraId="53A2083E" w14:textId="77777777" w:rsidR="009E13FC" w:rsidRPr="001537D1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43E69" w14:textId="3ECCD8B2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3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B2B33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500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4EA1E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op1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64948" w14:textId="2D9206F1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152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61478" w14:textId="40116C61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07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9E13FC" w:rsidRPr="001537D1" w14:paraId="18DC46CF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2AA0C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JU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26907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DDI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3DCC8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R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990B7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18ED4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ransfac_pro__M08939</w:t>
            </w:r>
          </w:p>
        </w:tc>
        <w:tc>
          <w:tcPr>
            <w:tcW w:w="0" w:type="auto"/>
          </w:tcPr>
          <w:p w14:paraId="7FEB62F1" w14:textId="77777777" w:rsidR="009E13FC" w:rsidRPr="001537D1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12665" w14:textId="0A231BBA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4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AC030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0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BE6ED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op3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6E4BF" w14:textId="5B87712C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320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23446" w14:textId="013F4582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49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8</w:t>
            </w:r>
          </w:p>
        </w:tc>
      </w:tr>
      <w:tr w:rsidR="009E13FC" w:rsidRPr="001537D1" w14:paraId="38595E57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543D2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JU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7BA36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GADD45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F8B2C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R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B03DC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FBF8C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ransfac_pro__M08942</w:t>
            </w:r>
          </w:p>
        </w:tc>
        <w:tc>
          <w:tcPr>
            <w:tcW w:w="0" w:type="auto"/>
          </w:tcPr>
          <w:p w14:paraId="1B485B23" w14:textId="77777777" w:rsidR="009E13FC" w:rsidRPr="001537D1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459A4" w14:textId="043FB67C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3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FC51E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0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9CFE4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op3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915F4" w14:textId="2FA1CE9A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3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BE6FC" w14:textId="4F648401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556</w:t>
            </w:r>
          </w:p>
        </w:tc>
      </w:tr>
      <w:tr w:rsidR="009E13FC" w:rsidRPr="001537D1" w14:paraId="2DB54926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4EEC5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JU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8DA21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NR4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4E04F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R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DF2A5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26367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ransfac_pro__M08937</w:t>
            </w:r>
          </w:p>
        </w:tc>
        <w:tc>
          <w:tcPr>
            <w:tcW w:w="0" w:type="auto"/>
          </w:tcPr>
          <w:p w14:paraId="57891AB4" w14:textId="77777777" w:rsidR="009E13FC" w:rsidRPr="001537D1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C60DA" w14:textId="6CDBBD6B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4.9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C5D8A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0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D68E0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op3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D28E0" w14:textId="6B1E0B0B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394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5E87F" w14:textId="33F3FB6E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46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9E13FC" w:rsidRPr="001537D1" w14:paraId="153B4F7A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3F7C5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JU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5068C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DUS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91BB9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R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97381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0F9E5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ransfac_pro__M08937</w:t>
            </w:r>
          </w:p>
        </w:tc>
        <w:tc>
          <w:tcPr>
            <w:tcW w:w="0" w:type="auto"/>
          </w:tcPr>
          <w:p w14:paraId="3BF00C02" w14:textId="77777777" w:rsidR="009E13FC" w:rsidRPr="001537D1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FC4D2" w14:textId="45266A19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4.9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E8513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0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43378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op3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76F50" w14:textId="7DB15E5B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36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63F69" w14:textId="68B2895A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372</w:t>
            </w:r>
          </w:p>
        </w:tc>
      </w:tr>
      <w:tr w:rsidR="009E13FC" w:rsidRPr="001537D1" w14:paraId="695923DA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4B4DE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F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B6F4E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JU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9E831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R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D6629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4FBE0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ransfac_pro__M08943</w:t>
            </w:r>
          </w:p>
        </w:tc>
        <w:tc>
          <w:tcPr>
            <w:tcW w:w="0" w:type="auto"/>
          </w:tcPr>
          <w:p w14:paraId="207DD3DB" w14:textId="77777777" w:rsidR="009E13FC" w:rsidRPr="001537D1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F9711" w14:textId="03098D49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4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34715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0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ADDA6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op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60E28" w14:textId="307E4D12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646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A011B" w14:textId="5AE6E815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157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9E13FC" w:rsidRPr="001537D1" w14:paraId="28DD19F3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14122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F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C6E25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NR4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A7582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R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ABD91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72624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ransfac_pro__M07666</w:t>
            </w:r>
          </w:p>
        </w:tc>
        <w:tc>
          <w:tcPr>
            <w:tcW w:w="0" w:type="auto"/>
          </w:tcPr>
          <w:p w14:paraId="1481F46F" w14:textId="77777777" w:rsidR="009E13FC" w:rsidRPr="001537D1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EEAF9" w14:textId="1635441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3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93FA0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0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ACFEB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op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72856" w14:textId="79E36C00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387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34D67" w14:textId="7DBA1500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6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31</w:t>
            </w:r>
          </w:p>
        </w:tc>
      </w:tr>
      <w:tr w:rsidR="009E13FC" w:rsidRPr="001537D1" w14:paraId="21C33218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9353A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FOS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BC385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NR4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889CD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R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B5810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E2871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ransfac_pro__M08921</w:t>
            </w:r>
          </w:p>
        </w:tc>
        <w:tc>
          <w:tcPr>
            <w:tcW w:w="0" w:type="auto"/>
          </w:tcPr>
          <w:p w14:paraId="682AAD4C" w14:textId="77777777" w:rsidR="009E13FC" w:rsidRPr="001537D1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24D98" w14:textId="588B0424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3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79230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0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030B4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op3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92734" w14:textId="2052AF10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3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1F079" w14:textId="75C614EA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310</w:t>
            </w:r>
          </w:p>
        </w:tc>
      </w:tr>
      <w:tr w:rsidR="009E13FC" w:rsidRPr="001537D1" w14:paraId="5EBF3A8F" w14:textId="77777777" w:rsidTr="009E13FC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577EB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FOS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64ADC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DUS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2C79E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FAL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0CF3D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B4501" w14:textId="04287F45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scertf_</w:t>
            </w:r>
            <w:proofErr w:type="gramStart"/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badis.CST</w:t>
            </w:r>
            <w:proofErr w:type="gramEnd"/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auto"/>
          </w:tcPr>
          <w:p w14:paraId="6B268095" w14:textId="77777777" w:rsidR="009E13FC" w:rsidRPr="001537D1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31C24" w14:textId="48471CBE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4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B76AF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10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4D6BD" w14:textId="77777777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top3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EEF37" w14:textId="3EBF2893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287</w:t>
            </w:r>
            <w:r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C1A07" w14:textId="5271E97E" w:rsidR="009E13FC" w:rsidRPr="00A86548" w:rsidRDefault="009E13FC" w:rsidP="009E13FC">
            <w:pPr>
              <w:widowControl/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</w:pPr>
            <w:r w:rsidRPr="00A86548">
              <w:rPr>
                <w:rFonts w:ascii="Times New Roman" w:eastAsia="新細明體" w:hAnsi="Times New Roman" w:cs="Times New Roman"/>
                <w:b w:val="0"/>
                <w:bCs w:val="0"/>
                <w:spacing w:val="0"/>
                <w:kern w:val="0"/>
                <w:sz w:val="16"/>
                <w:szCs w:val="16"/>
                <w14:ligatures w14:val="none"/>
              </w:rPr>
              <w:t>0.0238</w:t>
            </w:r>
          </w:p>
        </w:tc>
      </w:tr>
    </w:tbl>
    <w:p w14:paraId="21B4A199" w14:textId="6F4782FA" w:rsidR="00964A6E" w:rsidRPr="003B1A2C" w:rsidRDefault="003B6B40" w:rsidP="00A86548">
      <w:pPr>
        <w:rPr>
          <w:rFonts w:ascii="Times New Roman" w:hAnsi="Times New Roman" w:cs="Times New Roman"/>
          <w:b w:val="0"/>
          <w:bCs w:val="0"/>
          <w:sz w:val="20"/>
          <w:szCs w:val="20"/>
        </w:rPr>
      </w:pPr>
      <w:r w:rsidRPr="003B1A2C">
        <w:rPr>
          <w:rFonts w:ascii="Times New Roman" w:hAnsi="Times New Roman" w:cs="Times New Roman" w:hint="eastAsia"/>
          <w:b w:val="0"/>
          <w:bCs w:val="0"/>
          <w:sz w:val="20"/>
          <w:szCs w:val="20"/>
        </w:rPr>
        <w:t>T</w:t>
      </w:r>
      <w:r w:rsidRPr="003B1A2C">
        <w:rPr>
          <w:rFonts w:ascii="Times New Roman" w:hAnsi="Times New Roman" w:cs="Times New Roman"/>
          <w:b w:val="0"/>
          <w:bCs w:val="0"/>
          <w:sz w:val="20"/>
          <w:szCs w:val="20"/>
        </w:rPr>
        <w:t>F: transcription factor</w:t>
      </w:r>
    </w:p>
    <w:p w14:paraId="64B529C8" w14:textId="1A39D272" w:rsidR="006768C3" w:rsidRPr="003B1A2C" w:rsidRDefault="00887ABD" w:rsidP="00A86548">
      <w:pPr>
        <w:rPr>
          <w:rFonts w:ascii="Times New Roman" w:eastAsia="新細明體" w:hAnsi="Times New Roman" w:cs="Times New Roman"/>
          <w:b w:val="0"/>
          <w:bCs w:val="0"/>
          <w:spacing w:val="0"/>
          <w:kern w:val="0"/>
          <w:sz w:val="20"/>
          <w:szCs w:val="20"/>
          <w14:ligatures w14:val="none"/>
        </w:rPr>
      </w:pPr>
      <w:proofErr w:type="spellStart"/>
      <w:r w:rsidRPr="003B1A2C">
        <w:rPr>
          <w:rFonts w:ascii="Times New Roman" w:eastAsia="新細明體" w:hAnsi="Times New Roman" w:cs="Times New Roman"/>
          <w:b w:val="0"/>
          <w:bCs w:val="0"/>
          <w:spacing w:val="0"/>
          <w:kern w:val="0"/>
          <w:sz w:val="20"/>
          <w:szCs w:val="20"/>
          <w14:ligatures w14:val="none"/>
        </w:rPr>
        <w:t>coexModule</w:t>
      </w:r>
      <w:proofErr w:type="spellEnd"/>
      <w:r w:rsidRPr="003B1A2C">
        <w:rPr>
          <w:rFonts w:ascii="Times New Roman" w:eastAsia="新細明體" w:hAnsi="Times New Roman" w:cs="Times New Roman"/>
          <w:b w:val="0"/>
          <w:bCs w:val="0"/>
          <w:spacing w:val="0"/>
          <w:kern w:val="0"/>
          <w:sz w:val="20"/>
          <w:szCs w:val="20"/>
          <w14:ligatures w14:val="none"/>
        </w:rPr>
        <w:t>: co-expression module</w:t>
      </w:r>
    </w:p>
    <w:p w14:paraId="16FF9E23" w14:textId="6856D0D8" w:rsidR="00332905" w:rsidRPr="003B1A2C" w:rsidRDefault="006768C3" w:rsidP="00A86548">
      <w:pPr>
        <w:rPr>
          <w:rFonts w:ascii="Times New Roman" w:eastAsia="新細明體" w:hAnsi="Times New Roman" w:cs="Times New Roman"/>
          <w:b w:val="0"/>
          <w:bCs w:val="0"/>
          <w:spacing w:val="0"/>
          <w:kern w:val="0"/>
          <w:sz w:val="20"/>
          <w:szCs w:val="20"/>
          <w14:ligatures w14:val="none"/>
        </w:rPr>
      </w:pPr>
      <w:r w:rsidRPr="003B1A2C">
        <w:rPr>
          <w:rFonts w:ascii="Times New Roman" w:eastAsia="新細明體" w:hAnsi="Times New Roman" w:cs="Times New Roman" w:hint="eastAsia"/>
          <w:b w:val="0"/>
          <w:bCs w:val="0"/>
          <w:spacing w:val="0"/>
          <w:kern w:val="0"/>
          <w:sz w:val="20"/>
          <w:szCs w:val="20"/>
          <w14:ligatures w14:val="none"/>
        </w:rPr>
        <w:t xml:space="preserve">　</w:t>
      </w:r>
      <w:r w:rsidRPr="003B1A2C">
        <w:rPr>
          <w:rFonts w:ascii="Times New Roman" w:eastAsia="新細明體" w:hAnsi="Times New Roman" w:cs="Times New Roman"/>
          <w:b w:val="0"/>
          <w:bCs w:val="0"/>
          <w:spacing w:val="0"/>
          <w:kern w:val="0"/>
          <w:sz w:val="20"/>
          <w:szCs w:val="20"/>
          <w14:ligatures w14:val="none"/>
        </w:rPr>
        <w:t xml:space="preserve">w0.001: </w:t>
      </w:r>
      <w:r w:rsidRPr="003B1A2C">
        <w:rPr>
          <w:rFonts w:ascii="Times New Roman" w:hAnsi="Times New Roman" w:cs="Times New Roman"/>
          <w:b w:val="0"/>
          <w:bCs w:val="0"/>
          <w:color w:val="0D0D0D"/>
          <w:sz w:val="20"/>
          <w:szCs w:val="20"/>
          <w:shd w:val="clear" w:color="auto" w:fill="FFFFFF"/>
        </w:rPr>
        <w:t xml:space="preserve">In </w:t>
      </w:r>
      <w:r w:rsidR="000322C7">
        <w:rPr>
          <w:rFonts w:ascii="Times New Roman" w:hAnsi="Times New Roman" w:cs="Times New Roman"/>
          <w:b w:val="0"/>
          <w:bCs w:val="0"/>
          <w:color w:val="0D0D0D"/>
          <w:sz w:val="20"/>
          <w:szCs w:val="20"/>
          <w:shd w:val="clear" w:color="auto" w:fill="FFFFFF"/>
        </w:rPr>
        <w:t>each</w:t>
      </w:r>
      <w:r w:rsidRPr="003B1A2C">
        <w:rPr>
          <w:rFonts w:ascii="Times New Roman" w:hAnsi="Times New Roman" w:cs="Times New Roman"/>
          <w:b w:val="0"/>
          <w:bCs w:val="0"/>
          <w:color w:val="0D0D0D"/>
          <w:sz w:val="20"/>
          <w:szCs w:val="20"/>
          <w:shd w:val="clear" w:color="auto" w:fill="FFFFFF"/>
        </w:rPr>
        <w:t xml:space="preserve"> TF, retain genes with weight &gt; 0.0</w:t>
      </w:r>
      <w:r w:rsidR="003B1A2C">
        <w:rPr>
          <w:rFonts w:ascii="Times New Roman" w:hAnsi="Times New Roman" w:cs="Times New Roman"/>
          <w:b w:val="0"/>
          <w:bCs w:val="0"/>
          <w:color w:val="0D0D0D"/>
          <w:sz w:val="20"/>
          <w:szCs w:val="20"/>
          <w:shd w:val="clear" w:color="auto" w:fill="FFFFFF"/>
        </w:rPr>
        <w:t>0</w:t>
      </w:r>
      <w:r w:rsidRPr="003B1A2C">
        <w:rPr>
          <w:rFonts w:ascii="Times New Roman" w:hAnsi="Times New Roman" w:cs="Times New Roman"/>
          <w:b w:val="0"/>
          <w:bCs w:val="0"/>
          <w:color w:val="0D0D0D"/>
          <w:sz w:val="20"/>
          <w:szCs w:val="20"/>
          <w:shd w:val="clear" w:color="auto" w:fill="FFFFFF"/>
        </w:rPr>
        <w:t>1 to form modules.</w:t>
      </w:r>
    </w:p>
    <w:p w14:paraId="051C2506" w14:textId="653024D0" w:rsidR="006768C3" w:rsidRPr="003B1A2C" w:rsidRDefault="006768C3" w:rsidP="00A86548">
      <w:pPr>
        <w:rPr>
          <w:rFonts w:ascii="Times New Roman" w:eastAsia="新細明體" w:hAnsi="Times New Roman" w:cs="Times New Roman"/>
          <w:b w:val="0"/>
          <w:bCs w:val="0"/>
          <w:spacing w:val="0"/>
          <w:kern w:val="0"/>
          <w:sz w:val="20"/>
          <w:szCs w:val="20"/>
          <w14:ligatures w14:val="none"/>
        </w:rPr>
      </w:pPr>
      <w:r w:rsidRPr="003B1A2C">
        <w:rPr>
          <w:rFonts w:ascii="Times New Roman" w:eastAsia="新細明體" w:hAnsi="Times New Roman" w:cs="Times New Roman" w:hint="eastAsia"/>
          <w:b w:val="0"/>
          <w:bCs w:val="0"/>
          <w:spacing w:val="0"/>
          <w:kern w:val="0"/>
          <w:sz w:val="20"/>
          <w:szCs w:val="20"/>
          <w14:ligatures w14:val="none"/>
        </w:rPr>
        <w:t xml:space="preserve">　</w:t>
      </w:r>
      <w:r w:rsidRPr="003B1A2C">
        <w:rPr>
          <w:rFonts w:ascii="Times New Roman" w:eastAsia="新細明體" w:hAnsi="Times New Roman" w:cs="Times New Roman"/>
          <w:b w:val="0"/>
          <w:bCs w:val="0"/>
          <w:spacing w:val="0"/>
          <w:kern w:val="0"/>
          <w:sz w:val="20"/>
          <w:szCs w:val="20"/>
          <w14:ligatures w14:val="none"/>
        </w:rPr>
        <w:t xml:space="preserve">top1sd: </w:t>
      </w:r>
      <w:r w:rsidRPr="003B1A2C">
        <w:rPr>
          <w:rFonts w:ascii="Times New Roman" w:hAnsi="Times New Roman" w:cs="Times New Roman"/>
          <w:b w:val="0"/>
          <w:bCs w:val="0"/>
          <w:color w:val="0D0D0D"/>
          <w:sz w:val="20"/>
          <w:szCs w:val="20"/>
          <w:shd w:val="clear" w:color="auto" w:fill="FFFFFF"/>
        </w:rPr>
        <w:t xml:space="preserve">Retain targets in each TF where the weight is greater than mean(weight) + </w:t>
      </w:r>
      <w:proofErr w:type="spellStart"/>
      <w:r w:rsidRPr="003B1A2C">
        <w:rPr>
          <w:rFonts w:ascii="Times New Roman" w:hAnsi="Times New Roman" w:cs="Times New Roman"/>
          <w:b w:val="0"/>
          <w:bCs w:val="0"/>
          <w:color w:val="0D0D0D"/>
          <w:sz w:val="20"/>
          <w:szCs w:val="20"/>
          <w:shd w:val="clear" w:color="auto" w:fill="FFFFFF"/>
        </w:rPr>
        <w:t>sd</w:t>
      </w:r>
      <w:proofErr w:type="spellEnd"/>
      <w:r w:rsidRPr="003B1A2C">
        <w:rPr>
          <w:rFonts w:ascii="Times New Roman" w:hAnsi="Times New Roman" w:cs="Times New Roman"/>
          <w:b w:val="0"/>
          <w:bCs w:val="0"/>
          <w:color w:val="0D0D0D"/>
          <w:sz w:val="20"/>
          <w:szCs w:val="20"/>
          <w:shd w:val="clear" w:color="auto" w:fill="FFFFFF"/>
        </w:rPr>
        <w:t>(weight).</w:t>
      </w:r>
    </w:p>
    <w:p w14:paraId="4214EA87" w14:textId="3C8360E9" w:rsidR="00332905" w:rsidRPr="003B1A2C" w:rsidRDefault="006768C3" w:rsidP="00A86548">
      <w:pPr>
        <w:rPr>
          <w:rFonts w:ascii="Times New Roman" w:eastAsia="新細明體" w:hAnsi="Times New Roman" w:cs="Times New Roman"/>
          <w:b w:val="0"/>
          <w:bCs w:val="0"/>
          <w:spacing w:val="0"/>
          <w:kern w:val="0"/>
          <w:sz w:val="20"/>
          <w:szCs w:val="20"/>
          <w14:ligatures w14:val="none"/>
        </w:rPr>
      </w:pPr>
      <w:r w:rsidRPr="003B1A2C">
        <w:rPr>
          <w:rFonts w:ascii="Times New Roman" w:eastAsia="新細明體" w:hAnsi="Times New Roman" w:cs="Times New Roman" w:hint="eastAsia"/>
          <w:b w:val="0"/>
          <w:bCs w:val="0"/>
          <w:spacing w:val="0"/>
          <w:kern w:val="0"/>
          <w:sz w:val="20"/>
          <w:szCs w:val="20"/>
          <w14:ligatures w14:val="none"/>
        </w:rPr>
        <w:t xml:space="preserve">　</w:t>
      </w:r>
      <w:r w:rsidRPr="003B1A2C">
        <w:rPr>
          <w:rFonts w:ascii="Times New Roman" w:eastAsia="新細明體" w:hAnsi="Times New Roman" w:cs="Times New Roman"/>
          <w:b w:val="0"/>
          <w:bCs w:val="0"/>
          <w:spacing w:val="0"/>
          <w:kern w:val="0"/>
          <w:sz w:val="20"/>
          <w:szCs w:val="20"/>
          <w14:ligatures w14:val="none"/>
        </w:rPr>
        <w:t xml:space="preserve">top3sd: </w:t>
      </w:r>
      <w:r w:rsidRPr="003B1A2C">
        <w:rPr>
          <w:rFonts w:ascii="Times New Roman" w:hAnsi="Times New Roman" w:cs="Times New Roman"/>
          <w:b w:val="0"/>
          <w:bCs w:val="0"/>
          <w:color w:val="0D0D0D"/>
          <w:sz w:val="20"/>
          <w:szCs w:val="20"/>
          <w:shd w:val="clear" w:color="auto" w:fill="FFFFFF"/>
        </w:rPr>
        <w:t>Retain targets in each TF where the weight is greater than mean(weight) + 3*</w:t>
      </w:r>
      <w:proofErr w:type="spellStart"/>
      <w:r w:rsidRPr="003B1A2C">
        <w:rPr>
          <w:rFonts w:ascii="Times New Roman" w:hAnsi="Times New Roman" w:cs="Times New Roman"/>
          <w:b w:val="0"/>
          <w:bCs w:val="0"/>
          <w:color w:val="0D0D0D"/>
          <w:sz w:val="20"/>
          <w:szCs w:val="20"/>
          <w:shd w:val="clear" w:color="auto" w:fill="FFFFFF"/>
        </w:rPr>
        <w:t>sd</w:t>
      </w:r>
      <w:proofErr w:type="spellEnd"/>
      <w:r w:rsidRPr="003B1A2C">
        <w:rPr>
          <w:rFonts w:ascii="Times New Roman" w:hAnsi="Times New Roman" w:cs="Times New Roman"/>
          <w:b w:val="0"/>
          <w:bCs w:val="0"/>
          <w:color w:val="0D0D0D"/>
          <w:sz w:val="20"/>
          <w:szCs w:val="20"/>
          <w:shd w:val="clear" w:color="auto" w:fill="FFFFFF"/>
        </w:rPr>
        <w:t>(weight).</w:t>
      </w:r>
    </w:p>
    <w:p w14:paraId="45844E5D" w14:textId="0D5E3BEE" w:rsidR="007562E5" w:rsidRPr="006768C3" w:rsidRDefault="006768C3" w:rsidP="007562E5">
      <w:pPr>
        <w:rPr>
          <w:rFonts w:ascii="Times New Roman" w:eastAsia="新細明體" w:hAnsi="Times New Roman" w:cs="Times New Roman"/>
          <w:b w:val="0"/>
          <w:bCs w:val="0"/>
          <w:spacing w:val="0"/>
          <w:kern w:val="0"/>
          <w:sz w:val="24"/>
          <w:szCs w:val="24"/>
          <w14:ligatures w14:val="none"/>
        </w:rPr>
      </w:pPr>
      <w:r w:rsidRPr="003B1A2C">
        <w:rPr>
          <w:rFonts w:ascii="Times New Roman" w:eastAsia="新細明體" w:hAnsi="Times New Roman" w:cs="Times New Roman" w:hint="eastAsia"/>
          <w:b w:val="0"/>
          <w:bCs w:val="0"/>
          <w:spacing w:val="0"/>
          <w:kern w:val="0"/>
          <w:sz w:val="20"/>
          <w:szCs w:val="20"/>
          <w14:ligatures w14:val="none"/>
        </w:rPr>
        <w:t xml:space="preserve">　</w:t>
      </w:r>
      <w:r w:rsidR="00880994">
        <w:rPr>
          <w:rFonts w:ascii="Times New Roman" w:eastAsia="新細明體" w:hAnsi="Times New Roman" w:cs="Times New Roman"/>
          <w:b w:val="0"/>
          <w:bCs w:val="0"/>
          <w:spacing w:val="0"/>
          <w:kern w:val="0"/>
          <w:sz w:val="20"/>
          <w:szCs w:val="20"/>
          <w14:ligatures w14:val="none"/>
        </w:rPr>
        <w:t>t</w:t>
      </w:r>
      <w:r w:rsidRPr="003B1A2C">
        <w:rPr>
          <w:rFonts w:ascii="Times New Roman" w:eastAsia="新細明體" w:hAnsi="Times New Roman" w:cs="Times New Roman"/>
          <w:b w:val="0"/>
          <w:bCs w:val="0"/>
          <w:spacing w:val="0"/>
          <w:kern w:val="0"/>
          <w:sz w:val="20"/>
          <w:szCs w:val="20"/>
          <w14:ligatures w14:val="none"/>
        </w:rPr>
        <w:t>op50:</w:t>
      </w:r>
      <w:r w:rsidR="003B1A2C">
        <w:rPr>
          <w:rFonts w:ascii="Times New Roman" w:eastAsia="新細明體" w:hAnsi="Times New Roman" w:cs="Times New Roman"/>
          <w:b w:val="0"/>
          <w:bCs w:val="0"/>
          <w:spacing w:val="0"/>
          <w:kern w:val="0"/>
          <w:sz w:val="20"/>
          <w:szCs w:val="20"/>
          <w14:ligatures w14:val="none"/>
        </w:rPr>
        <w:t xml:space="preserve"> Retain</w:t>
      </w:r>
      <w:r w:rsidRPr="003B1A2C">
        <w:rPr>
          <w:rFonts w:ascii="Times New Roman" w:hAnsi="Times New Roman" w:cs="Times New Roman"/>
          <w:b w:val="0"/>
          <w:bCs w:val="0"/>
          <w:color w:val="0D0D0D"/>
          <w:sz w:val="20"/>
          <w:szCs w:val="20"/>
          <w:shd w:val="clear" w:color="auto" w:fill="FFFFFF"/>
        </w:rPr>
        <w:t xml:space="preserve"> the top 50 TFs based on weight for each gene to obtain a simplified TF-target pairs list. Then, assign genes to TFs to construct co-expression modules.</w:t>
      </w:r>
    </w:p>
    <w:p w14:paraId="0B36693A" w14:textId="53A50BD7" w:rsidR="00332905" w:rsidRPr="006768C3" w:rsidRDefault="00332905" w:rsidP="00894BC7">
      <w:pPr>
        <w:widowControl/>
        <w:rPr>
          <w:rFonts w:ascii="Times New Roman" w:eastAsia="新細明體" w:hAnsi="Times New Roman" w:cs="Times New Roman"/>
          <w:b w:val="0"/>
          <w:bCs w:val="0"/>
          <w:spacing w:val="0"/>
          <w:kern w:val="0"/>
          <w:sz w:val="24"/>
          <w:szCs w:val="24"/>
          <w14:ligatures w14:val="none"/>
        </w:rPr>
      </w:pPr>
    </w:p>
    <w:sectPr w:rsidR="00332905" w:rsidRPr="006768C3" w:rsidSect="00E5110A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D4D851" w14:textId="77777777" w:rsidR="00E5110A" w:rsidRDefault="00E5110A" w:rsidP="003B6B40">
      <w:r>
        <w:separator/>
      </w:r>
    </w:p>
  </w:endnote>
  <w:endnote w:type="continuationSeparator" w:id="0">
    <w:p w14:paraId="59B8B314" w14:textId="77777777" w:rsidR="00E5110A" w:rsidRDefault="00E5110A" w:rsidP="003B6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微軟雅黑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B94B98" w14:textId="77777777" w:rsidR="00E5110A" w:rsidRDefault="00E5110A" w:rsidP="003B6B40">
      <w:r>
        <w:separator/>
      </w:r>
    </w:p>
  </w:footnote>
  <w:footnote w:type="continuationSeparator" w:id="0">
    <w:p w14:paraId="0B701B32" w14:textId="77777777" w:rsidR="00E5110A" w:rsidRDefault="00E5110A" w:rsidP="003B6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6548"/>
    <w:rsid w:val="000322C7"/>
    <w:rsid w:val="00036A6E"/>
    <w:rsid w:val="000A494A"/>
    <w:rsid w:val="00151C2F"/>
    <w:rsid w:val="001537D1"/>
    <w:rsid w:val="001566F3"/>
    <w:rsid w:val="0020243C"/>
    <w:rsid w:val="00332905"/>
    <w:rsid w:val="003B1A2C"/>
    <w:rsid w:val="003B6B40"/>
    <w:rsid w:val="005224A6"/>
    <w:rsid w:val="0053107F"/>
    <w:rsid w:val="00672E05"/>
    <w:rsid w:val="006768C3"/>
    <w:rsid w:val="007562E5"/>
    <w:rsid w:val="00880994"/>
    <w:rsid w:val="00887ABD"/>
    <w:rsid w:val="00894BC7"/>
    <w:rsid w:val="008F5D16"/>
    <w:rsid w:val="00964A6E"/>
    <w:rsid w:val="009E13FC"/>
    <w:rsid w:val="00A86548"/>
    <w:rsid w:val="00BB3801"/>
    <w:rsid w:val="00C11E56"/>
    <w:rsid w:val="00CC691B"/>
    <w:rsid w:val="00DC5B9A"/>
    <w:rsid w:val="00E5110A"/>
    <w:rsid w:val="00ED5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C65D1"/>
  <w15:chartTrackingRefBased/>
  <w15:docId w15:val="{CE9102D0-F435-4E16-BDA3-386BEF4ED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微軟雅黑" w:eastAsia="微軟雅黑" w:hAnsi="新細明體" w:cs="新細明體"/>
        <w:b/>
        <w:bCs/>
        <w:color w:val="000000"/>
        <w:spacing w:val="15"/>
        <w:kern w:val="2"/>
        <w:sz w:val="21"/>
        <w:szCs w:val="21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865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65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6548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6548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654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654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6548"/>
    <w:pPr>
      <w:keepNext/>
      <w:keepLines/>
      <w:spacing w:before="4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6548"/>
    <w:pPr>
      <w:keepNext/>
      <w:keepLines/>
      <w:spacing w:before="4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6548"/>
    <w:pPr>
      <w:keepNext/>
      <w:keepLines/>
      <w:spacing w:before="4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8654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A865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A86548"/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A8654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A8654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A8654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A8654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A86548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A86548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86548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A8654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654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A86548"/>
    <w:rPr>
      <w:rFonts w:asciiTheme="majorHAnsi" w:eastAsiaTheme="majorEastAsia" w:hAnsiTheme="majorHAnsi" w:cstheme="majorBidi"/>
      <w:color w:val="595959" w:themeColor="text1" w:themeTint="A6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65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A865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65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654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65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A8654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6548"/>
    <w:rPr>
      <w:b w:val="0"/>
      <w:bCs w:val="0"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B6B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3B6B40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3B6B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3B6B40"/>
    <w:rPr>
      <w:sz w:val="20"/>
      <w:szCs w:val="20"/>
    </w:rPr>
  </w:style>
  <w:style w:type="character" w:styleId="af2">
    <w:name w:val="annotation reference"/>
    <w:basedOn w:val="a0"/>
    <w:uiPriority w:val="99"/>
    <w:semiHidden/>
    <w:unhideWhenUsed/>
    <w:rsid w:val="0053107F"/>
    <w:rPr>
      <w:sz w:val="18"/>
      <w:szCs w:val="18"/>
    </w:rPr>
  </w:style>
  <w:style w:type="paragraph" w:styleId="af3">
    <w:name w:val="annotation text"/>
    <w:basedOn w:val="a"/>
    <w:link w:val="af4"/>
    <w:uiPriority w:val="99"/>
    <w:semiHidden/>
    <w:unhideWhenUsed/>
    <w:rsid w:val="0053107F"/>
  </w:style>
  <w:style w:type="character" w:customStyle="1" w:styleId="af4">
    <w:name w:val="註解文字 字元"/>
    <w:basedOn w:val="a0"/>
    <w:link w:val="af3"/>
    <w:uiPriority w:val="99"/>
    <w:semiHidden/>
    <w:rsid w:val="0053107F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53107F"/>
  </w:style>
  <w:style w:type="character" w:customStyle="1" w:styleId="af6">
    <w:name w:val="註解主旨 字元"/>
    <w:basedOn w:val="af4"/>
    <w:link w:val="af5"/>
    <w:uiPriority w:val="99"/>
    <w:semiHidden/>
    <w:rsid w:val="0053107F"/>
  </w:style>
  <w:style w:type="paragraph" w:styleId="af7">
    <w:name w:val="Balloon Text"/>
    <w:basedOn w:val="a"/>
    <w:link w:val="af8"/>
    <w:uiPriority w:val="99"/>
    <w:semiHidden/>
    <w:unhideWhenUsed/>
    <w:rsid w:val="005310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f8">
    <w:name w:val="註解方塊文字 字元"/>
    <w:basedOn w:val="a0"/>
    <w:link w:val="af7"/>
    <w:uiPriority w:val="99"/>
    <w:semiHidden/>
    <w:rsid w:val="0053107F"/>
    <w:rPr>
      <w:rFonts w:asciiTheme="majorHAnsi" w:eastAsiaTheme="majorEastAsia" w:hAnsiTheme="majorHAnsi" w:cstheme="majorBidi"/>
      <w:sz w:val="18"/>
      <w:szCs w:val="18"/>
    </w:rPr>
  </w:style>
  <w:style w:type="paragraph" w:styleId="af9">
    <w:name w:val="Revision"/>
    <w:hidden/>
    <w:uiPriority w:val="99"/>
    <w:semiHidden/>
    <w:rsid w:val="00CC69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35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10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94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17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525B1F-9F2A-4658-93FC-DEE3D9E51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ching Lee</dc:creator>
  <cp:keywords/>
  <dc:description/>
  <cp:lastModifiedBy>Shiching Lee</cp:lastModifiedBy>
  <cp:revision>4</cp:revision>
  <dcterms:created xsi:type="dcterms:W3CDTF">2024-04-15T06:42:00Z</dcterms:created>
  <dcterms:modified xsi:type="dcterms:W3CDTF">2024-05-03T13:52:00Z</dcterms:modified>
</cp:coreProperties>
</file>